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ADA" w:rsidRPr="00362B7F" w:rsidRDefault="00AB2ADA" w:rsidP="00AB2A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362B7F">
        <w:rPr>
          <w:rFonts w:ascii="Times New Roman" w:hAnsi="Times New Roman" w:cs="Times New Roman"/>
          <w:sz w:val="24"/>
          <w:szCs w:val="24"/>
        </w:rPr>
        <w:t>Supplemental Table S1.</w:t>
      </w:r>
      <w:proofErr w:type="gramEnd"/>
      <w:r w:rsidRPr="00362B7F">
        <w:rPr>
          <w:rFonts w:ascii="Times New Roman" w:hAnsi="Times New Roman" w:cs="Times New Roman"/>
          <w:sz w:val="24"/>
          <w:szCs w:val="24"/>
        </w:rPr>
        <w:t xml:space="preserve"> Diversity indices of amplicon sequencing of Mongolian cheese in China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620"/>
        <w:gridCol w:w="940"/>
        <w:gridCol w:w="1000"/>
        <w:gridCol w:w="1000"/>
        <w:gridCol w:w="1000"/>
        <w:gridCol w:w="1056"/>
        <w:gridCol w:w="1057"/>
        <w:gridCol w:w="1800"/>
      </w:tblGrid>
      <w:tr w:rsidR="00AB2ADA" w:rsidRPr="00362B7F" w:rsidTr="00937F37">
        <w:trPr>
          <w:trHeight w:val="583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62B7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ad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62B7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T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62B7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ao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62B7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nn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62B7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imps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62B7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ood's coverage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40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32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62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9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31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7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45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8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7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39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7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51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30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38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33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5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57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29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9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50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19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22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1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22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5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33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2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47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5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88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4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17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3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0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898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897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18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07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9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13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04 </w:t>
            </w:r>
          </w:p>
        </w:tc>
      </w:tr>
      <w:tr w:rsidR="00AB2ADA" w:rsidRPr="00362B7F" w:rsidTr="00937F37">
        <w:trPr>
          <w:trHeight w:val="146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5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0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9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8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8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89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3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3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84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7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8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0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7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2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7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1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7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0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3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8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5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9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8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79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7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6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3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0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5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9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6 </w:t>
            </w:r>
          </w:p>
        </w:tc>
      </w:tr>
      <w:tr w:rsidR="00AB2ADA" w:rsidRPr="00362B7F" w:rsidTr="00937F37">
        <w:trPr>
          <w:trHeight w:val="283"/>
        </w:trPr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ADA" w:rsidRPr="00362B7F" w:rsidRDefault="00AB2ADA" w:rsidP="00937F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4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DA" w:rsidRPr="00362B7F" w:rsidRDefault="00AB2ADA" w:rsidP="00937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2B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992 </w:t>
            </w:r>
          </w:p>
        </w:tc>
      </w:tr>
    </w:tbl>
    <w:p w:rsidR="00AB2ADA" w:rsidRPr="00362B7F" w:rsidRDefault="00AB2ADA" w:rsidP="00AB2A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B2ADA" w:rsidRPr="00362B7F" w:rsidRDefault="00AB2ADA" w:rsidP="00AB2A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B2ADA" w:rsidRPr="00362B7F" w:rsidRDefault="00AB2ADA" w:rsidP="00AB2A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B2ADA" w:rsidRPr="00362B7F" w:rsidRDefault="00AB2ADA" w:rsidP="00AB2A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62B7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92D30FF" wp14:editId="15BD6C53">
            <wp:extent cx="5274310" cy="4223385"/>
            <wp:effectExtent l="0" t="0" r="254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2ADA" w:rsidRPr="009C608F" w:rsidRDefault="00AB2ADA" w:rsidP="00AB2A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362B7F">
        <w:rPr>
          <w:rFonts w:ascii="Times New Roman" w:hAnsi="Times New Roman" w:cs="Times New Roman"/>
          <w:sz w:val="24"/>
          <w:szCs w:val="24"/>
        </w:rPr>
        <w:t>Supplemental Figure S2.</w:t>
      </w:r>
      <w:proofErr w:type="gramEnd"/>
      <w:r w:rsidRPr="00362B7F">
        <w:rPr>
          <w:rFonts w:ascii="Times New Roman" w:hAnsi="Times New Roman" w:cs="Times New Roman"/>
          <w:sz w:val="24"/>
          <w:szCs w:val="24"/>
        </w:rPr>
        <w:t xml:space="preserve"> Rarefaction curves (A and C) </w:t>
      </w:r>
      <w:r w:rsidRPr="00362B7F">
        <w:rPr>
          <w:rFonts w:ascii="Times New Roman" w:hAnsi="Times New Roman" w:cs="Times New Roman" w:hint="eastAsia"/>
          <w:sz w:val="24"/>
          <w:szCs w:val="24"/>
        </w:rPr>
        <w:t>and</w:t>
      </w:r>
      <w:r w:rsidRPr="00362B7F">
        <w:rPr>
          <w:rFonts w:ascii="Times New Roman" w:hAnsi="Times New Roman" w:cs="Times New Roman"/>
          <w:sz w:val="24"/>
          <w:szCs w:val="24"/>
        </w:rPr>
        <w:t xml:space="preserve"> Shannon diversity curves (B and D) for 16S </w:t>
      </w:r>
      <w:proofErr w:type="spellStart"/>
      <w:r w:rsidRPr="00362B7F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362B7F">
        <w:rPr>
          <w:rFonts w:ascii="Times New Roman" w:hAnsi="Times New Roman" w:cs="Times New Roman"/>
          <w:sz w:val="24"/>
          <w:szCs w:val="24"/>
        </w:rPr>
        <w:t xml:space="preserve"> (A and B) and ITS (C and D) sequencing analysis. OTU = </w:t>
      </w:r>
      <w:r w:rsidRPr="00362B7F">
        <w:rPr>
          <w:rFonts w:ascii="Times New Roman" w:hAnsi="Times New Roman" w:cs="Times New Roman"/>
          <w:sz w:val="24"/>
          <w:szCs w:val="24"/>
        </w:rPr>
        <w:lastRenderedPageBreak/>
        <w:t>operational taxonomic units.</w:t>
      </w:r>
    </w:p>
    <w:p w:rsidR="00AB2ADA" w:rsidRDefault="00AB2ADA" w:rsidP="00AB2A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B2ADA" w:rsidRDefault="00AB2ADA" w:rsidP="00AB2A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E3889" w:rsidRDefault="003E3889"/>
    <w:sectPr w:rsidR="003E3889" w:rsidSect="0032378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5514031"/>
      <w:docPartObj>
        <w:docPartGallery w:val="Page Numbers (Bottom of Page)"/>
        <w:docPartUnique/>
      </w:docPartObj>
    </w:sdtPr>
    <w:sdtEndPr/>
    <w:sdtContent>
      <w:p w:rsidR="00323784" w:rsidRDefault="00AB2A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B2ADA">
          <w:rPr>
            <w:noProof/>
            <w:lang w:val="zh-CN"/>
          </w:rPr>
          <w:t>1</w:t>
        </w:r>
        <w:r>
          <w:fldChar w:fldCharType="end"/>
        </w:r>
      </w:p>
    </w:sdtContent>
  </w:sdt>
  <w:p w:rsidR="00323784" w:rsidRDefault="00AB2AD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FF9"/>
    <w:rsid w:val="00085895"/>
    <w:rsid w:val="003E3889"/>
    <w:rsid w:val="005906C0"/>
    <w:rsid w:val="00792FF9"/>
    <w:rsid w:val="00AB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AD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2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2ADA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B2ADA"/>
  </w:style>
  <w:style w:type="paragraph" w:styleId="BalloonText">
    <w:name w:val="Balloon Text"/>
    <w:basedOn w:val="Normal"/>
    <w:link w:val="BalloonTextChar"/>
    <w:uiPriority w:val="99"/>
    <w:semiHidden/>
    <w:unhideWhenUsed/>
    <w:rsid w:val="00AB2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AD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AD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2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2ADA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B2ADA"/>
  </w:style>
  <w:style w:type="paragraph" w:styleId="BalloonText">
    <w:name w:val="Balloon Text"/>
    <w:basedOn w:val="Normal"/>
    <w:link w:val="BalloonTextChar"/>
    <w:uiPriority w:val="99"/>
    <w:semiHidden/>
    <w:unhideWhenUsed/>
    <w:rsid w:val="00AB2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AD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10-17T11:01:00Z</dcterms:created>
  <dcterms:modified xsi:type="dcterms:W3CDTF">2022-10-17T11:01:00Z</dcterms:modified>
</cp:coreProperties>
</file>